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32F" w:rsidRPr="0038055B" w:rsidRDefault="0003432F" w:rsidP="0003432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</w:p>
    <w:p w:rsidR="0003432F" w:rsidRDefault="0003432F" w:rsidP="0003432F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03432F" w:rsidRDefault="0003432F" w:rsidP="0003432F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IN"/>
        </w:rPr>
        <w:drawing>
          <wp:inline distT="0" distB="0" distL="0" distR="0">
            <wp:extent cx="2717807" cy="1052423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645" cy="1055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432F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 10        20        30        40        50        60        70        80         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</w:rPr>
        <w:t>ATGAGTAACTTTCAGAAAGAAGAACAAG</w:t>
      </w: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  <w:highlight w:val="magenta"/>
        </w:rPr>
        <w:t>GTGAAGTAGGGAGGTACCGCCTTGTTCACATTACTGTGACTGGTTTGCACCA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M  S  N  F  Q  K  E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>E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Q  G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E  V  G  R  Y  R  L  V  H  I  T  V  T  G  L  H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H</w:t>
      </w:r>
      <w:proofErr w:type="spellEnd"/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 90       100       110       120       130       140       150       160  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  <w:highlight w:val="magenta"/>
        </w:rPr>
        <w:t>CCCTCTTCGGGAACCGTACGTACCCCTCTCGGAGTATACGGCTCTGTTATTGTTCGTTCGTAAAAATTCACTGTCGACAT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P  L  R  E  P  Y  V  P  L  S  E  Y  T  A  L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L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L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F  V  R  K  N  S  L  S  T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170       180       190       200       210       220       230       240 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  <w:highlight w:val="magenta"/>
        </w:rPr>
        <w:t>TCACTTGTGTTTATGAATCACGTGACGATGACAATGAAAGCATACAACAAGAGTTTTACGTTGTTTCGCTATCATTGCCA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F  T  C  V  Y  E  S  R  D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D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D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N  E  S  I  Q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Q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E  F  Y  V  </w:t>
      </w:r>
      <w:proofErr w:type="spellStart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V</w:t>
      </w:r>
      <w:proofErr w:type="spellEnd"/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 xml:space="preserve">  S  L  S  L  P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      250       260       270       280       290       300       310       320 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AB4E6B">
        <w:rPr>
          <w:rFonts w:ascii="Courier New" w:eastAsiaTheme="minorEastAsia" w:hAnsi="Courier New" w:cs="Courier New"/>
          <w:b/>
          <w:bCs/>
          <w:color w:val="000000"/>
          <w:sz w:val="18"/>
          <w:szCs w:val="18"/>
          <w:highlight w:val="magenta"/>
        </w:rPr>
        <w:t>TTTCCCAACGCGTGTGGAACGAAAACTCACGTTAAGGGATTTTGGTCATGAGATTATCAAAAAGGATCTTCACCTAGATC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</w:p>
    <w:p w:rsidR="0003432F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</w:t>
      </w:r>
      <w:r w:rsidRPr="00AB4E6B">
        <w:rPr>
          <w:rFonts w:ascii="Courier New" w:eastAsiaTheme="minorEastAsia" w:hAnsi="Courier New" w:cs="Courier New"/>
          <w:color w:val="000000"/>
          <w:sz w:val="18"/>
          <w:szCs w:val="18"/>
          <w:highlight w:val="magenta"/>
        </w:rPr>
        <w:t>F  P  N  A  C  G  T  K  T  H  V  K  G  F  W  S  *</w:t>
      </w:r>
      <w:r w:rsidRPr="0038055B">
        <w:rPr>
          <w:rFonts w:ascii="Courier New" w:eastAsiaTheme="minorEastAsia" w:hAnsi="Courier New" w:cs="Courier New"/>
          <w:color w:val="000000"/>
          <w:sz w:val="18"/>
          <w:szCs w:val="18"/>
        </w:rPr>
        <w:t xml:space="preserve">  </w:t>
      </w:r>
    </w:p>
    <w:p w:rsidR="0003432F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color w:val="000000"/>
          <w:sz w:val="18"/>
          <w:szCs w:val="18"/>
        </w:rPr>
      </w:pPr>
    </w:p>
    <w:p w:rsidR="0003432F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eastAsiaTheme="minorEastAsia" w:hAnsi="Courier New" w:cs="Courier New"/>
          <w:b/>
          <w:color w:val="000000"/>
          <w:sz w:val="18"/>
          <w:szCs w:val="18"/>
        </w:rPr>
      </w:pPr>
      <w:r>
        <w:rPr>
          <w:rFonts w:ascii="Courier New" w:eastAsiaTheme="minorEastAsia" w:hAnsi="Courier New" w:cs="Courier New"/>
          <w:b/>
          <w:color w:val="000000"/>
          <w:sz w:val="18"/>
          <w:szCs w:val="18"/>
        </w:rPr>
        <w:t>Intron Sequence...</w:t>
      </w:r>
    </w:p>
    <w:p w:rsidR="0003432F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38055B">
        <w:rPr>
          <w:rFonts w:ascii="Courier New" w:hAnsi="Courier New" w:cs="Courier New"/>
          <w:color w:val="000000"/>
          <w:sz w:val="18"/>
          <w:szCs w:val="20"/>
        </w:rPr>
        <w:t xml:space="preserve">        2090      2100      2110      2120      2130      2140      2150      2160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b/>
          <w:color w:val="000000"/>
          <w:sz w:val="16"/>
          <w:szCs w:val="18"/>
        </w:rPr>
      </w:pPr>
      <w:r w:rsidRPr="0038055B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  <w:highlight w:val="magenta"/>
        </w:rPr>
        <w:t>ACTTGACTTAACACCCTATCTGGGCGCAC</w:t>
      </w: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GCCAAACAGGCATCCTTCATTTACAAGGGAAACTCGATGGTGTCTCCTCTC</w:t>
      </w:r>
      <w:r w:rsidRPr="0038055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8055B">
        <w:rPr>
          <w:rFonts w:ascii="Courier New" w:hAnsi="Courier New" w:cs="Courier New"/>
          <w:color w:val="000000"/>
          <w:sz w:val="18"/>
          <w:szCs w:val="18"/>
        </w:rPr>
        <w:t xml:space="preserve">        2170      2180      2190      2200      2210      2220      2230      2240      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38055B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CAGCTGTACAAGAAAGTATTTCTGAATCTCTTTCCAATGGCATGAAAAACATTATTCTGGACTGCGGAGATTTAGATTAC</w:t>
      </w: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      2250      2260      2270      2280      2290      2300      2310      2320     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ATATCTAGTGCAGGTATCCGCGTGCTTTTACAAAGCTATCACCAAGTAGGGAAAAATGCGGGGAAAATTGCTCTCACTTC</w:t>
      </w: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      2330      2340      2350      2360      2370      2380      2390      2400     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TGTCTCTAAAACAGTGGAACAGACTCTTTATGTCACAGGCTTTTTGTCTTATTTTAAGGTCTTCGACTCTGTGAATGAAG</w:t>
      </w: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 xml:space="preserve">        2410      2420      2430 </w:t>
      </w:r>
    </w:p>
    <w:p w:rsidR="0003432F" w:rsidRPr="00AB4E6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AB4E6B">
        <w:rPr>
          <w:rFonts w:ascii="Courier New" w:hAnsi="Courier New" w:cs="Courier New"/>
          <w:color w:val="000000"/>
          <w:sz w:val="18"/>
          <w:szCs w:val="18"/>
        </w:rPr>
        <w:t>....|....|....|....|....|....|..</w:t>
      </w:r>
    </w:p>
    <w:p w:rsidR="0003432F" w:rsidRPr="0038055B" w:rsidRDefault="0003432F" w:rsidP="0003432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AB4E6B">
        <w:rPr>
          <w:rFonts w:ascii="Courier New" w:hAnsi="Courier New" w:cs="Courier New"/>
          <w:b/>
          <w:bCs/>
          <w:color w:val="000000"/>
          <w:sz w:val="18"/>
          <w:szCs w:val="18"/>
        </w:rPr>
        <w:t>CTCTACAAGCTTTAGCAAAAGAAAACAGTTAA</w:t>
      </w:r>
      <w:proofErr w:type="spellEnd"/>
      <w:r w:rsidRPr="0038055B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3432F" w:rsidRPr="0038055B" w:rsidRDefault="0003432F" w:rsidP="000343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3432F" w:rsidRDefault="0003432F" w:rsidP="0003432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055B">
        <w:rPr>
          <w:rFonts w:ascii="Times New Roman" w:hAnsi="Times New Roman" w:cs="Times New Roman"/>
          <w:b/>
          <w:sz w:val="24"/>
          <w:szCs w:val="24"/>
        </w:rPr>
        <w:t>Sequence map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</w:t>
      </w:r>
      <w:r w:rsidRPr="003805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055B">
        <w:rPr>
          <w:rFonts w:ascii="Times New Roman" w:hAnsi="Times New Roman" w:cs="Times New Roman"/>
          <w:b/>
          <w:i/>
          <w:sz w:val="24"/>
          <w:szCs w:val="24"/>
        </w:rPr>
        <w:t>rsbV1</w:t>
      </w:r>
      <w:proofErr w:type="spellEnd"/>
      <w:r w:rsidRPr="0038055B">
        <w:rPr>
          <w:rFonts w:ascii="Times New Roman" w:hAnsi="Times New Roman" w:cs="Times New Roman"/>
          <w:b/>
          <w:sz w:val="24"/>
          <w:szCs w:val="24"/>
        </w:rPr>
        <w:t>::</w:t>
      </w:r>
      <w:proofErr w:type="spellStart"/>
      <w:proofErr w:type="gramStart"/>
      <w:r w:rsidRPr="0038055B">
        <w:rPr>
          <w:rFonts w:ascii="Times New Roman" w:hAnsi="Times New Roman" w:cs="Times New Roman"/>
          <w:b/>
          <w:sz w:val="24"/>
          <w:szCs w:val="24"/>
        </w:rPr>
        <w:t>GII</w:t>
      </w:r>
      <w:proofErr w:type="spellEnd"/>
      <w:r w:rsidRPr="0038055B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38055B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Pr="0038055B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>locus</w:t>
      </w:r>
      <w:r w:rsidRPr="0038055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77A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977AA">
        <w:rPr>
          <w:rFonts w:ascii="Times New Roman" w:hAnsi="Times New Roman" w:cs="Times New Roman"/>
          <w:i/>
          <w:sz w:val="24"/>
          <w:szCs w:val="24"/>
        </w:rPr>
        <w:t>rsbV1</w:t>
      </w:r>
      <w:proofErr w:type="spellEnd"/>
      <w:r w:rsidRPr="001977AA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Start"/>
      <w:r w:rsidRPr="001977AA">
        <w:rPr>
          <w:rFonts w:ascii="Times New Roman" w:hAnsi="Times New Roman" w:cs="Times New Roman"/>
          <w:sz w:val="24"/>
          <w:szCs w:val="24"/>
        </w:rPr>
        <w:t>GII</w:t>
      </w:r>
      <w:proofErr w:type="spellEnd"/>
      <w:r w:rsidRPr="001977A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977AA">
        <w:rPr>
          <w:rFonts w:ascii="Times New Roman" w:hAnsi="Times New Roman" w:cs="Times New Roman"/>
          <w:i/>
          <w:sz w:val="24"/>
          <w:szCs w:val="24"/>
        </w:rPr>
        <w:t>bla</w:t>
      </w:r>
      <w:r w:rsidRPr="001977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locus was PCR amplified from both </w:t>
      </w:r>
      <w:proofErr w:type="spellStart"/>
      <w:r>
        <w:rPr>
          <w:rFonts w:ascii="Times New Roman" w:hAnsi="Times New Roman" w:cs="Times New Roman"/>
          <w:sz w:val="24"/>
          <w:szCs w:val="24"/>
        </w:rPr>
        <w:t>DFCT1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FCT1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loned into </w:t>
      </w:r>
      <w:proofErr w:type="spellStart"/>
      <w:r>
        <w:rPr>
          <w:rFonts w:ascii="Times New Roman" w:hAnsi="Times New Roman" w:cs="Times New Roman"/>
          <w:sz w:val="24"/>
          <w:szCs w:val="24"/>
        </w:rPr>
        <w:t>pJ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Sanger sequencing. The intron inserts into the </w:t>
      </w:r>
      <w:proofErr w:type="spellStart"/>
      <w:r w:rsidRPr="001977AA">
        <w:rPr>
          <w:rFonts w:ascii="Times New Roman" w:hAnsi="Times New Roman" w:cs="Times New Roman"/>
          <w:i/>
          <w:sz w:val="24"/>
          <w:szCs w:val="24"/>
        </w:rPr>
        <w:t>rsbV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pen reading frame after position 28 (</w:t>
      </w:r>
      <w:proofErr w:type="spellStart"/>
      <w:r>
        <w:rPr>
          <w:rFonts w:ascii="Times New Roman" w:hAnsi="Times New Roman" w:cs="Times New Roman"/>
          <w:sz w:val="24"/>
          <w:szCs w:val="24"/>
        </w:rPr>
        <w:t>posi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is the A in </w:t>
      </w:r>
      <w:proofErr w:type="spellStart"/>
      <w:r w:rsidRPr="001977AA">
        <w:rPr>
          <w:rFonts w:ascii="Times New Roman" w:hAnsi="Times New Roman" w:cs="Times New Roman"/>
          <w:sz w:val="24"/>
          <w:szCs w:val="24"/>
          <w:u w:val="single"/>
        </w:rPr>
        <w:t>A</w:t>
      </w:r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resulting in a protein sequence differing from the wild type </w:t>
      </w:r>
      <w:proofErr w:type="spellStart"/>
      <w:r>
        <w:rPr>
          <w:rFonts w:ascii="Times New Roman" w:hAnsi="Times New Roman" w:cs="Times New Roman"/>
          <w:sz w:val="24"/>
          <w:szCs w:val="24"/>
        </w:rPr>
        <w:t>RsbV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amino acid 11 and a stop codon at position 96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ron sequence is highlighted in pink. The entire intron sequence is not shown (the entire mobile intron sequence is shown in pink in 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1D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C7641B" w:rsidRDefault="00C7641B"/>
    <w:sectPr w:rsidR="00C7641B" w:rsidSect="00C76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432F"/>
    <w:rsid w:val="0003432F"/>
    <w:rsid w:val="000F68D8"/>
    <w:rsid w:val="001C64F1"/>
    <w:rsid w:val="002E1BAF"/>
    <w:rsid w:val="003210A5"/>
    <w:rsid w:val="00354F16"/>
    <w:rsid w:val="003F61B3"/>
    <w:rsid w:val="00435D08"/>
    <w:rsid w:val="00561755"/>
    <w:rsid w:val="005E2EE3"/>
    <w:rsid w:val="00633B31"/>
    <w:rsid w:val="00696D6B"/>
    <w:rsid w:val="007742BB"/>
    <w:rsid w:val="008112CE"/>
    <w:rsid w:val="00913CD5"/>
    <w:rsid w:val="00AD6463"/>
    <w:rsid w:val="00BA195E"/>
    <w:rsid w:val="00C317E8"/>
    <w:rsid w:val="00C7641B"/>
    <w:rsid w:val="00DB72D8"/>
    <w:rsid w:val="00E507EB"/>
    <w:rsid w:val="00EB3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3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4</Characters>
  <Application>Microsoft Office Word</Application>
  <DocSecurity>0</DocSecurity>
  <Lines>21</Lines>
  <Paragraphs>5</Paragraphs>
  <ScaleCrop>false</ScaleCrop>
  <Company>Microsoft</Company>
  <LinksUpToDate>false</LinksUpToDate>
  <CharactersWithSpaces>2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83</dc:creator>
  <cp:lastModifiedBy>0011283</cp:lastModifiedBy>
  <cp:revision>1</cp:revision>
  <dcterms:created xsi:type="dcterms:W3CDTF">2015-10-11T01:46:00Z</dcterms:created>
  <dcterms:modified xsi:type="dcterms:W3CDTF">2015-10-11T01:46:00Z</dcterms:modified>
</cp:coreProperties>
</file>